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25FED" w14:textId="2D9C8F8F" w:rsidR="00681C09" w:rsidRDefault="008A35A7">
      <w:r>
        <w:rPr>
          <w:b/>
        </w:rPr>
        <w:t>Supplementary T</w:t>
      </w:r>
      <w:r w:rsidR="00681C09" w:rsidRPr="00681C09">
        <w:rPr>
          <w:b/>
        </w:rPr>
        <w:t xml:space="preserve">able </w:t>
      </w:r>
      <w:r w:rsidR="0052209E">
        <w:rPr>
          <w:b/>
        </w:rPr>
        <w:t>4</w:t>
      </w:r>
      <w:bookmarkStart w:id="0" w:name="_GoBack"/>
      <w:bookmarkEnd w:id="0"/>
      <w:r w:rsidR="00681C09">
        <w:t>. List of antibodies.</w:t>
      </w:r>
    </w:p>
    <w:p w14:paraId="7F941C06" w14:textId="77777777" w:rsidR="008A35A7" w:rsidRDefault="008A35A7"/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2802"/>
        <w:gridCol w:w="4819"/>
        <w:gridCol w:w="1131"/>
      </w:tblGrid>
      <w:tr w:rsidR="00681C09" w14:paraId="092F8444" w14:textId="77777777" w:rsidTr="006F686D">
        <w:tc>
          <w:tcPr>
            <w:tcW w:w="2802" w:type="dxa"/>
          </w:tcPr>
          <w:p w14:paraId="59FF6B5F" w14:textId="77777777" w:rsidR="00926D1D" w:rsidRDefault="00926D1D">
            <w:r>
              <w:t>anti-ERK1/2</w:t>
            </w:r>
          </w:p>
        </w:tc>
        <w:tc>
          <w:tcPr>
            <w:tcW w:w="4819" w:type="dxa"/>
          </w:tcPr>
          <w:p w14:paraId="36C6FC65" w14:textId="77777777" w:rsidR="00926D1D" w:rsidRDefault="00926D1D">
            <w:r>
              <w:t>Rabbit, p44/42 MAPK 45955, Cell Signaling</w:t>
            </w:r>
          </w:p>
        </w:tc>
        <w:tc>
          <w:tcPr>
            <w:tcW w:w="1131" w:type="dxa"/>
          </w:tcPr>
          <w:p w14:paraId="0ACD8337" w14:textId="77777777" w:rsidR="00926D1D" w:rsidRDefault="00926D1D">
            <w:r>
              <w:t>1:1000</w:t>
            </w:r>
          </w:p>
        </w:tc>
      </w:tr>
      <w:tr w:rsidR="00681C09" w14:paraId="0DFD8C6D" w14:textId="77777777" w:rsidTr="006F686D">
        <w:tc>
          <w:tcPr>
            <w:tcW w:w="2802" w:type="dxa"/>
          </w:tcPr>
          <w:p w14:paraId="7EF1C96A" w14:textId="77777777" w:rsidR="00926D1D" w:rsidRDefault="00926D1D">
            <w:r>
              <w:t>anti-phospho-ERK1/2</w:t>
            </w:r>
          </w:p>
        </w:tc>
        <w:tc>
          <w:tcPr>
            <w:tcW w:w="4819" w:type="dxa"/>
          </w:tcPr>
          <w:p w14:paraId="1CC8E7DD" w14:textId="77777777" w:rsidR="00926D1D" w:rsidRDefault="00926D1D">
            <w:r>
              <w:t>Rabbit, p44/42 MAPK (T202/Y204) 4370S, Cell Signaling</w:t>
            </w:r>
          </w:p>
        </w:tc>
        <w:tc>
          <w:tcPr>
            <w:tcW w:w="1131" w:type="dxa"/>
          </w:tcPr>
          <w:p w14:paraId="6273C29B" w14:textId="77777777" w:rsidR="00926D1D" w:rsidRDefault="00926D1D">
            <w:r>
              <w:t>1:1000</w:t>
            </w:r>
          </w:p>
        </w:tc>
      </w:tr>
      <w:tr w:rsidR="00681C09" w14:paraId="5FD34C3C" w14:textId="77777777" w:rsidTr="006F686D">
        <w:tc>
          <w:tcPr>
            <w:tcW w:w="2802" w:type="dxa"/>
          </w:tcPr>
          <w:p w14:paraId="5300FC73" w14:textId="77777777" w:rsidR="00926D1D" w:rsidRDefault="00926D1D">
            <w:r>
              <w:t>anti-GFP</w:t>
            </w:r>
          </w:p>
        </w:tc>
        <w:tc>
          <w:tcPr>
            <w:tcW w:w="4819" w:type="dxa"/>
          </w:tcPr>
          <w:p w14:paraId="67E1B339" w14:textId="77777777" w:rsidR="00926D1D" w:rsidRDefault="00926D1D">
            <w:r>
              <w:t>Mouse, JL-8, Living Colors</w:t>
            </w:r>
          </w:p>
        </w:tc>
        <w:tc>
          <w:tcPr>
            <w:tcW w:w="1131" w:type="dxa"/>
          </w:tcPr>
          <w:p w14:paraId="58A57DAD" w14:textId="77777777" w:rsidR="00926D1D" w:rsidRDefault="00926D1D">
            <w:r>
              <w:t>1:1000</w:t>
            </w:r>
          </w:p>
        </w:tc>
      </w:tr>
      <w:tr w:rsidR="00681C09" w14:paraId="7F4E94F8" w14:textId="77777777" w:rsidTr="006F686D">
        <w:tc>
          <w:tcPr>
            <w:tcW w:w="2802" w:type="dxa"/>
          </w:tcPr>
          <w:p w14:paraId="48207356" w14:textId="77777777" w:rsidR="00926D1D" w:rsidRDefault="00926D1D">
            <w:r>
              <w:t>anti-EGFR</w:t>
            </w:r>
          </w:p>
        </w:tc>
        <w:tc>
          <w:tcPr>
            <w:tcW w:w="4819" w:type="dxa"/>
          </w:tcPr>
          <w:p w14:paraId="1FF58668" w14:textId="77777777" w:rsidR="00926D1D" w:rsidRDefault="00926D1D">
            <w:r>
              <w:t>Rabbit, 1005, sc-03, Santa Cruz</w:t>
            </w:r>
          </w:p>
        </w:tc>
        <w:tc>
          <w:tcPr>
            <w:tcW w:w="1131" w:type="dxa"/>
          </w:tcPr>
          <w:p w14:paraId="2932074B" w14:textId="77777777" w:rsidR="00926D1D" w:rsidRDefault="00926D1D">
            <w:r>
              <w:t>1:750</w:t>
            </w:r>
          </w:p>
        </w:tc>
      </w:tr>
      <w:tr w:rsidR="00681C09" w14:paraId="76D0ACF9" w14:textId="77777777" w:rsidTr="006F686D">
        <w:tc>
          <w:tcPr>
            <w:tcW w:w="2802" w:type="dxa"/>
          </w:tcPr>
          <w:p w14:paraId="04B5EE4D" w14:textId="77777777" w:rsidR="00926D1D" w:rsidRDefault="00926D1D">
            <w:r>
              <w:t>anti-phospho-EGFR</w:t>
            </w:r>
          </w:p>
        </w:tc>
        <w:tc>
          <w:tcPr>
            <w:tcW w:w="4819" w:type="dxa"/>
          </w:tcPr>
          <w:p w14:paraId="5283AB5B" w14:textId="77777777" w:rsidR="00926D1D" w:rsidRDefault="00926D1D">
            <w:r>
              <w:t>Rabbit, pTyr 1068, LS-C6640, Life Span,</w:t>
            </w:r>
          </w:p>
        </w:tc>
        <w:tc>
          <w:tcPr>
            <w:tcW w:w="1131" w:type="dxa"/>
          </w:tcPr>
          <w:p w14:paraId="2051A26B" w14:textId="77777777" w:rsidR="00926D1D" w:rsidRDefault="00926D1D">
            <w:r>
              <w:t>1:1000</w:t>
            </w:r>
          </w:p>
        </w:tc>
      </w:tr>
      <w:tr w:rsidR="00681C09" w14:paraId="2E7AEDCC" w14:textId="77777777" w:rsidTr="006F686D">
        <w:tc>
          <w:tcPr>
            <w:tcW w:w="2802" w:type="dxa"/>
          </w:tcPr>
          <w:p w14:paraId="3E88BEF3" w14:textId="77777777" w:rsidR="00926D1D" w:rsidRDefault="00926D1D" w:rsidP="00AF6DB6">
            <w:r>
              <w:t>anti-FLAG</w:t>
            </w:r>
          </w:p>
        </w:tc>
        <w:tc>
          <w:tcPr>
            <w:tcW w:w="4819" w:type="dxa"/>
          </w:tcPr>
          <w:p w14:paraId="1F1238BC" w14:textId="77777777" w:rsidR="00926D1D" w:rsidRDefault="00926D1D" w:rsidP="00AF6DB6">
            <w:r>
              <w:t>Mouse, M2, F3165 Sigma</w:t>
            </w:r>
          </w:p>
        </w:tc>
        <w:tc>
          <w:tcPr>
            <w:tcW w:w="1131" w:type="dxa"/>
          </w:tcPr>
          <w:p w14:paraId="19175094" w14:textId="77777777" w:rsidR="00926D1D" w:rsidRDefault="00926D1D" w:rsidP="00AF6DB6">
            <w:r>
              <w:t>1:1000</w:t>
            </w:r>
          </w:p>
        </w:tc>
      </w:tr>
      <w:tr w:rsidR="00681C09" w14:paraId="6F9C817D" w14:textId="77777777" w:rsidTr="006F686D">
        <w:tc>
          <w:tcPr>
            <w:tcW w:w="2802" w:type="dxa"/>
          </w:tcPr>
          <w:p w14:paraId="3D016F25" w14:textId="77777777" w:rsidR="00926D1D" w:rsidRDefault="00926D1D" w:rsidP="00AF6DB6">
            <w:r>
              <w:t>anti-CoxIV</w:t>
            </w:r>
          </w:p>
        </w:tc>
        <w:tc>
          <w:tcPr>
            <w:tcW w:w="4819" w:type="dxa"/>
          </w:tcPr>
          <w:p w14:paraId="7B11B594" w14:textId="77777777" w:rsidR="00926D1D" w:rsidRDefault="00926D1D" w:rsidP="00AF6DB6">
            <w:r>
              <w:t>Rabbit, 3E11, Cell Signaling 4850S</w:t>
            </w:r>
          </w:p>
        </w:tc>
        <w:tc>
          <w:tcPr>
            <w:tcW w:w="1131" w:type="dxa"/>
          </w:tcPr>
          <w:p w14:paraId="716FF87B" w14:textId="77777777" w:rsidR="00926D1D" w:rsidRDefault="00926D1D" w:rsidP="00AF6DB6">
            <w:r>
              <w:t>1:1000</w:t>
            </w:r>
          </w:p>
        </w:tc>
      </w:tr>
      <w:tr w:rsidR="006F686D" w14:paraId="6FA2EC5B" w14:textId="77777777" w:rsidTr="006F686D">
        <w:tc>
          <w:tcPr>
            <w:tcW w:w="2802" w:type="dxa"/>
          </w:tcPr>
          <w:p w14:paraId="528B3507" w14:textId="77777777" w:rsidR="006F686D" w:rsidRDefault="006F686D" w:rsidP="00C230B6">
            <w:r>
              <w:t>anti-Tacc3</w:t>
            </w:r>
          </w:p>
        </w:tc>
        <w:tc>
          <w:tcPr>
            <w:tcW w:w="4819" w:type="dxa"/>
          </w:tcPr>
          <w:p w14:paraId="417E3984" w14:textId="77777777" w:rsidR="006F686D" w:rsidRDefault="006F686D" w:rsidP="00C230B6">
            <w:r>
              <w:t>Rabbit, H-300, Santa Cruz sc-22773</w:t>
            </w:r>
          </w:p>
        </w:tc>
        <w:tc>
          <w:tcPr>
            <w:tcW w:w="1131" w:type="dxa"/>
          </w:tcPr>
          <w:p w14:paraId="22714CFB" w14:textId="77777777" w:rsidR="006F686D" w:rsidRDefault="006F686D" w:rsidP="00C230B6">
            <w:r>
              <w:t>1:750</w:t>
            </w:r>
          </w:p>
        </w:tc>
      </w:tr>
      <w:tr w:rsidR="006F686D" w14:paraId="5538FA20" w14:textId="77777777" w:rsidTr="006F686D">
        <w:tc>
          <w:tcPr>
            <w:tcW w:w="2802" w:type="dxa"/>
          </w:tcPr>
          <w:p w14:paraId="58526195" w14:textId="104DF6A7" w:rsidR="006F686D" w:rsidRDefault="006F686D" w:rsidP="006F686D">
            <w:r>
              <w:t>anti-transferrin receptor</w:t>
            </w:r>
          </w:p>
        </w:tc>
        <w:tc>
          <w:tcPr>
            <w:tcW w:w="4819" w:type="dxa"/>
          </w:tcPr>
          <w:p w14:paraId="6B767B26" w14:textId="23086B16" w:rsidR="006F686D" w:rsidRDefault="00D47503" w:rsidP="006F686D">
            <w:r>
              <w:t>Rabbit, ab84036, abcam</w:t>
            </w:r>
          </w:p>
        </w:tc>
        <w:tc>
          <w:tcPr>
            <w:tcW w:w="1131" w:type="dxa"/>
          </w:tcPr>
          <w:p w14:paraId="3B5F61D5" w14:textId="448C0715" w:rsidR="006F686D" w:rsidRDefault="006F686D" w:rsidP="00C230B6">
            <w:r>
              <w:t>1:1000</w:t>
            </w:r>
          </w:p>
        </w:tc>
      </w:tr>
      <w:tr w:rsidR="008D3E61" w14:paraId="5CFE52BD" w14:textId="77777777" w:rsidTr="006F686D">
        <w:tc>
          <w:tcPr>
            <w:tcW w:w="2802" w:type="dxa"/>
          </w:tcPr>
          <w:p w14:paraId="7CE1D1A2" w14:textId="37111467" w:rsidR="008D3E61" w:rsidRDefault="008D3E61" w:rsidP="006F686D">
            <w:r>
              <w:t>anti-AKT</w:t>
            </w:r>
          </w:p>
        </w:tc>
        <w:tc>
          <w:tcPr>
            <w:tcW w:w="4819" w:type="dxa"/>
          </w:tcPr>
          <w:p w14:paraId="7E3422F7" w14:textId="254885EA" w:rsidR="008D3E61" w:rsidRDefault="008D3E61" w:rsidP="00AF6DB6">
            <w:r>
              <w:t>Rabbit, 9272, Cell Signaling</w:t>
            </w:r>
          </w:p>
        </w:tc>
        <w:tc>
          <w:tcPr>
            <w:tcW w:w="1131" w:type="dxa"/>
          </w:tcPr>
          <w:p w14:paraId="312E6C52" w14:textId="6A463B52" w:rsidR="008D3E61" w:rsidRDefault="008D3E61" w:rsidP="00AF6DB6">
            <w:r>
              <w:t>1:1000</w:t>
            </w:r>
          </w:p>
        </w:tc>
      </w:tr>
      <w:tr w:rsidR="00681C09" w14:paraId="6399EA8C" w14:textId="77777777" w:rsidTr="006F686D">
        <w:tc>
          <w:tcPr>
            <w:tcW w:w="2802" w:type="dxa"/>
          </w:tcPr>
          <w:p w14:paraId="62208D85" w14:textId="7AE8CA90" w:rsidR="00926D1D" w:rsidRDefault="00926D1D" w:rsidP="006F686D">
            <w:r>
              <w:t>anti-</w:t>
            </w:r>
            <w:r w:rsidR="006F686D">
              <w:t>phospho-AKT</w:t>
            </w:r>
          </w:p>
        </w:tc>
        <w:tc>
          <w:tcPr>
            <w:tcW w:w="4819" w:type="dxa"/>
          </w:tcPr>
          <w:p w14:paraId="15E223ED" w14:textId="13874B22" w:rsidR="00926D1D" w:rsidRDefault="00B50C7C" w:rsidP="00AF6DB6">
            <w:r>
              <w:t>Rabbit, Ser473, Cell Signaling 4058</w:t>
            </w:r>
          </w:p>
        </w:tc>
        <w:tc>
          <w:tcPr>
            <w:tcW w:w="1131" w:type="dxa"/>
          </w:tcPr>
          <w:p w14:paraId="1F88F133" w14:textId="10090DE2" w:rsidR="00926D1D" w:rsidRDefault="000D081A" w:rsidP="00AF6DB6">
            <w:r>
              <w:t>1:</w:t>
            </w:r>
            <w:r w:rsidR="006F686D">
              <w:t>1000</w:t>
            </w:r>
          </w:p>
        </w:tc>
      </w:tr>
      <w:tr w:rsidR="00681C09" w14:paraId="7F39ECD1" w14:textId="77777777" w:rsidTr="006F686D">
        <w:tc>
          <w:tcPr>
            <w:tcW w:w="2802" w:type="dxa"/>
          </w:tcPr>
          <w:p w14:paraId="22C7DF78" w14:textId="236D89D6" w:rsidR="00926D1D" w:rsidRDefault="004D43D5">
            <w:r>
              <w:t>a</w:t>
            </w:r>
            <w:r w:rsidR="00926D1D">
              <w:t>nti-mouse IgG</w:t>
            </w:r>
          </w:p>
        </w:tc>
        <w:tc>
          <w:tcPr>
            <w:tcW w:w="4819" w:type="dxa"/>
          </w:tcPr>
          <w:p w14:paraId="68D4B391" w14:textId="5446D256" w:rsidR="00926D1D" w:rsidRDefault="004D43D5">
            <w:r>
              <w:t>HRP-linked (goat), Santa Cruz sc-2005</w:t>
            </w:r>
          </w:p>
        </w:tc>
        <w:tc>
          <w:tcPr>
            <w:tcW w:w="1131" w:type="dxa"/>
          </w:tcPr>
          <w:p w14:paraId="42F9ABA0" w14:textId="77777777" w:rsidR="00926D1D" w:rsidRDefault="000D081A">
            <w:r>
              <w:t>1:10,000</w:t>
            </w:r>
          </w:p>
        </w:tc>
      </w:tr>
      <w:tr w:rsidR="00681C09" w14:paraId="3242EEF7" w14:textId="77777777" w:rsidTr="006F686D">
        <w:tc>
          <w:tcPr>
            <w:tcW w:w="2802" w:type="dxa"/>
          </w:tcPr>
          <w:p w14:paraId="6C3F0A01" w14:textId="08DE53F0" w:rsidR="00926D1D" w:rsidRDefault="004D43D5">
            <w:r>
              <w:t>a</w:t>
            </w:r>
            <w:r w:rsidR="00926D1D">
              <w:t>nti-rabbit IgG</w:t>
            </w:r>
          </w:p>
        </w:tc>
        <w:tc>
          <w:tcPr>
            <w:tcW w:w="4819" w:type="dxa"/>
          </w:tcPr>
          <w:p w14:paraId="496FC0C6" w14:textId="3C001744" w:rsidR="00926D1D" w:rsidRDefault="004D43D5">
            <w:r>
              <w:t>HRP-linked (goat), Santa Cruz sc-2004</w:t>
            </w:r>
          </w:p>
        </w:tc>
        <w:tc>
          <w:tcPr>
            <w:tcW w:w="1131" w:type="dxa"/>
          </w:tcPr>
          <w:p w14:paraId="5F4341DF" w14:textId="77777777" w:rsidR="00926D1D" w:rsidRDefault="000D081A">
            <w:r>
              <w:t>1:10,000</w:t>
            </w:r>
          </w:p>
        </w:tc>
      </w:tr>
    </w:tbl>
    <w:p w14:paraId="4CD6433C" w14:textId="77777777" w:rsidR="00DF426D" w:rsidRDefault="00DF426D"/>
    <w:sectPr w:rsidR="00DF426D" w:rsidSect="00DF42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D1D"/>
    <w:rsid w:val="000D081A"/>
    <w:rsid w:val="004933B0"/>
    <w:rsid w:val="004D43D5"/>
    <w:rsid w:val="0052209E"/>
    <w:rsid w:val="00681C09"/>
    <w:rsid w:val="006C276A"/>
    <w:rsid w:val="006F686D"/>
    <w:rsid w:val="008A35A7"/>
    <w:rsid w:val="008D3E61"/>
    <w:rsid w:val="00926D1D"/>
    <w:rsid w:val="00B50C7C"/>
    <w:rsid w:val="00D47503"/>
    <w:rsid w:val="00DF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C6C8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0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etschinigg</dc:creator>
  <cp:keywords/>
  <dc:description/>
  <cp:lastModifiedBy>Julie Petschinigg</cp:lastModifiedBy>
  <cp:revision>12</cp:revision>
  <dcterms:created xsi:type="dcterms:W3CDTF">2016-02-12T16:54:00Z</dcterms:created>
  <dcterms:modified xsi:type="dcterms:W3CDTF">2016-11-28T14:48:00Z</dcterms:modified>
</cp:coreProperties>
</file>